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486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25"/>
        <w:gridCol w:w="1114"/>
        <w:gridCol w:w="6"/>
        <w:gridCol w:w="1108"/>
        <w:gridCol w:w="12"/>
        <w:gridCol w:w="1020"/>
        <w:gridCol w:w="100"/>
        <w:gridCol w:w="1096"/>
        <w:gridCol w:w="25"/>
        <w:gridCol w:w="1089"/>
        <w:gridCol w:w="31"/>
        <w:gridCol w:w="1061"/>
        <w:gridCol w:w="59"/>
        <w:gridCol w:w="1121"/>
        <w:gridCol w:w="96"/>
        <w:gridCol w:w="1024"/>
        <w:gridCol w:w="115"/>
        <w:gridCol w:w="1005"/>
        <w:gridCol w:w="124"/>
        <w:gridCol w:w="997"/>
      </w:tblGrid>
      <w:tr w:rsidR="004F63B2" w:rsidRPr="000D1566" w14:paraId="421F516E" w14:textId="4CB2DEF5" w:rsidTr="006F7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571CE" w14:textId="58298A69" w:rsidR="00F5534D" w:rsidRPr="000D1566" w:rsidRDefault="00F5534D" w:rsidP="0010477D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IDW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D576" w14:textId="4DA4A916" w:rsidR="00F5534D" w:rsidRPr="00BF49F6" w:rsidRDefault="00B8777A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Description of paramet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BA649" w14:textId="43C1A572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ula ethnicity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E5B5" w14:textId="17C7DA4D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tunting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72A84" w14:textId="690E70CC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emia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FB05" w14:textId="6A0A1E1E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nita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8CC66" w14:textId="21326733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Wealth index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6051" w14:textId="25ADE47F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iterac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9AF43" w14:textId="6895A0F7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TN ownership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55AC9" w14:textId="43EC4AC9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TN ownership for 2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88266" w14:textId="5AFDDD41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TN ac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4934" w14:textId="775E79E9" w:rsidR="00F5534D" w:rsidRPr="00BF49F6" w:rsidRDefault="00F5534D" w:rsidP="004F63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4F63B2" w:rsidRPr="000D1566" w14:paraId="37147616" w14:textId="42A50E75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DADAD" w:themeColor="background2" w:themeShade="BF"/>
            </w:tcBorders>
          </w:tcPr>
          <w:p w14:paraId="47CF4467" w14:textId="66A16CE8" w:rsidR="0007097E" w:rsidRPr="00BC36A3" w:rsidRDefault="00BC36A3" w:rsidP="001047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2"/>
                <w:szCs w:val="22"/>
                <w:lang w:eastAsia="en-BE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  <w:sz w:val="22"/>
                    <w:szCs w:val="22"/>
                    <w:lang w:eastAsia="en-BE"/>
                  </w:rPr>
                  <m:t>p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DADAD" w:themeColor="background2" w:themeShade="BF"/>
            </w:tcBorders>
          </w:tcPr>
          <w:p w14:paraId="138C0CCE" w14:textId="33746E60" w:rsidR="0007097E" w:rsidRPr="00BF49F6" w:rsidRDefault="0007097E" w:rsidP="00F5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power to distanc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580050C" w14:textId="67EE2DB6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B4E9133" w14:textId="011AF01F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025247A" w14:textId="017A7A21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BF512B8" w14:textId="765BE9D7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3DBF1BE" w14:textId="2C5DD517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7D5B1C7" w14:textId="26C49CF0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C12227E" w14:textId="5FC564E6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EC217B6" w14:textId="4DCED66F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0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0CBF634" w14:textId="49F7160B" w:rsidR="0007097E" w:rsidRPr="00BF49F6" w:rsidRDefault="0007097E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1286BAE" w14:textId="21EE59FD" w:rsidR="0007097E" w:rsidRPr="00BF49F6" w:rsidRDefault="004F63B2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4F63B2" w:rsidRPr="000D1566" w14:paraId="035FEC0D" w14:textId="16B7CF80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uto"/>
            </w:tcBorders>
          </w:tcPr>
          <w:p w14:paraId="27030315" w14:textId="640C14C2" w:rsidR="00F5534D" w:rsidRPr="00BC36A3" w:rsidRDefault="00BC36A3" w:rsidP="001047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k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uto"/>
            </w:tcBorders>
          </w:tcPr>
          <w:p w14:paraId="272D3969" w14:textId="14BB30FE" w:rsidR="00F5534D" w:rsidRPr="00BF49F6" w:rsidRDefault="00F5534D" w:rsidP="00F5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number of neighbours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99A1558" w14:textId="7ED40769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731AD34" w14:textId="71AD8A18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7CE94BB" w14:textId="2997BB5F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4B2CB8E7" w14:textId="3CFC00B5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DBE5036" w14:textId="2AB3E763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917D65F" w14:textId="52C08D51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287E18B" w14:textId="3FFA39C9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1E43B9B" w14:textId="7D87BA4B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BCF864D" w14:textId="5B02CD20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24A01A73" w14:textId="35DD1738" w:rsidR="00F5534D" w:rsidRPr="00BF49F6" w:rsidRDefault="004F63B2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4F63B2" w:rsidRPr="000D1566" w14:paraId="2CE2C91E" w14:textId="2D23630E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DFBD1" w14:textId="4F4B5B08" w:rsidR="00F5534D" w:rsidRPr="000D1566" w:rsidRDefault="00F5534D" w:rsidP="0010477D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0D1566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P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36F5" w14:textId="38FFCD3D" w:rsidR="00F5534D" w:rsidRPr="00BF49F6" w:rsidRDefault="004F63B2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escription of paramet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5D16" w14:textId="0D004B23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Fula ethnicity 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9FEDE" w14:textId="08911A12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unting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5760" w14:textId="41A1DA43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nemia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BD7B6" w14:textId="793F1F3E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anita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5928" w14:textId="059E84BD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Wealth index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068F" w14:textId="2D56F9D6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Literac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46A2C" w14:textId="7CBB62E7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ITN ownership 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0C1A" w14:textId="3BCE21CB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TN ownership for 2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0D6C" w14:textId="6DF3358C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TN ac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BC92E" w14:textId="265A1CAB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5307F9" w:rsidRPr="000D1566" w14:paraId="14068418" w14:textId="360C0C9F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CD6F" w14:textId="17EE95D7" w:rsidR="005307F9" w:rsidRPr="00BC36A3" w:rsidRDefault="00BC36A3" w:rsidP="005307F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2"/>
                    <w:szCs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21CCB5EF" w14:textId="7B7D2212" w:rsidR="005307F9" w:rsidRPr="00BF49F6" w:rsidRDefault="005307F9" w:rsidP="00530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penalty parameter 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F098" w14:textId="7B0CEC64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e-04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5C5D2" w14:textId="7DF0F344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2D184" w14:textId="747D4608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B90D" w14:textId="794D90B9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e-04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40A8E" w14:textId="2FB5FB79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e-04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5B377" w14:textId="34F2C23B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2B9D2" w14:textId="23E56586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e-05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F5BBF" w14:textId="33D690D2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798B" w14:textId="3DCB11FE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e-0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FFF0" w14:textId="327E01FC" w:rsidR="005307F9" w:rsidRPr="00BF49F6" w:rsidRDefault="005307F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e-04</w:t>
            </w:r>
          </w:p>
        </w:tc>
      </w:tr>
      <w:tr w:rsidR="004F63B2" w:rsidRPr="000D1566" w14:paraId="119D95E2" w14:textId="30035B4D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6B6B" w14:textId="7F804EC1" w:rsidR="00F5534D" w:rsidRPr="000D1566" w:rsidRDefault="00F5534D" w:rsidP="0010477D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OK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7C38" w14:textId="0DBF0F6C" w:rsidR="00F5534D" w:rsidRPr="00BF49F6" w:rsidRDefault="000579B7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escription of paramet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A04B" w14:textId="456C4ED1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Fula ethnicity 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A2E77" w14:textId="2C38E12C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unting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5878A" w14:textId="1D2324DC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Anemia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79B8" w14:textId="6849D786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anita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377B6" w14:textId="73DE1415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Wealth index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624D" w14:textId="29B552C1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Literac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BEE01" w14:textId="2C3489F6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ITN ownership 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6186" w14:textId="769D5FA8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TN ownership for 2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1E43" w14:textId="0E6BA034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TN ac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6CE5" w14:textId="33B63540" w:rsidR="00F5534D" w:rsidRPr="00BF49F6" w:rsidRDefault="00F5534D" w:rsidP="004F6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4F63B2" w:rsidRPr="000D1566" w14:paraId="18855E8C" w14:textId="22A85174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58BB2A6" w14:textId="2A0BD5DA" w:rsidR="00F5534D" w:rsidRPr="000D1566" w:rsidRDefault="00F5534D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utoff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4C187DB" w14:textId="5D628F10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maximum distance in variogram </w:t>
            </w:r>
            <w:r w:rsidR="00B8777A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(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km</w:t>
            </w:r>
            <w:r w:rsidR="00B8777A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B51894F" w14:textId="309258DF" w:rsidR="00F5534D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50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20D70F8" w14:textId="7DE5EB44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50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8B3A8B2" w14:textId="787F9AEB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50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F5B7CE5" w14:textId="52671617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0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3D33AEE" w14:textId="57C75FC6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0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98878DA" w14:textId="16B20C98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3912C79" w14:textId="4799D8A4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363D94D" w14:textId="7418F8F8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894336A" w14:textId="7D1449C9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E4994D3" w14:textId="7556ECAE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50</w:t>
            </w:r>
          </w:p>
        </w:tc>
      </w:tr>
      <w:tr w:rsidR="004F63B2" w:rsidRPr="000D1566" w14:paraId="2C55CA49" w14:textId="57DF39A5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0728F24" w14:textId="575E50BD" w:rsidR="00F5534D" w:rsidRPr="000D1566" w:rsidRDefault="00F5534D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width</w:t>
            </w:r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78DDA69" w14:textId="585CBAE5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variogram bin width</w:t>
            </w:r>
            <w:r w:rsidR="00B8777A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(km)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5EA0902" w14:textId="22FEA1B0" w:rsidR="00F5534D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6.67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E685CA8" w14:textId="71A263BD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3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4B7708C" w14:textId="12D401F8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C658AB1" w14:textId="37546F95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E868E5A" w14:textId="6EC14A66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B0FFBAC" w14:textId="04F4A79C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6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F36BB64" w14:textId="3A92C715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1BFD73A" w14:textId="6DB0502C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26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7B09520" w14:textId="54832849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</w:t>
            </w:r>
            <w:r w:rsidR="000D1566"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.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9B3445D" w14:textId="2720214F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4F63B2" w:rsidRPr="000D1566" w14:paraId="5218BA9A" w14:textId="5D5259F5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23E2E4E" w14:textId="1EBD78AD" w:rsidR="00F5534D" w:rsidRPr="000D1566" w:rsidRDefault="00B8777A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D7B68F5" w14:textId="2121825E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variogram theoretical function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68353BB" w14:textId="0F4945AC" w:rsidR="00F5534D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7300E45" w14:textId="5221BFE5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ein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9A01EAB" w14:textId="73CB9A9E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érn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EC56966" w14:textId="64F784D9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érn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66961BF" w14:textId="06B076F1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érn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3D7A13F" w14:textId="3ACFA390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ein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251C4F3" w14:textId="4AC2A500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tein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5FDA107" w14:textId="2840DB1A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érn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E176209" w14:textId="5B222FB6" w:rsidR="00F5534D" w:rsidRPr="00BF49F6" w:rsidRDefault="00F5534D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pherical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B51F25B" w14:textId="5F7C17DB" w:rsidR="00F5534D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érn</w:t>
            </w:r>
          </w:p>
        </w:tc>
      </w:tr>
      <w:tr w:rsidR="009C4045" w:rsidRPr="000D1566" w14:paraId="0DABA7D6" w14:textId="77777777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6201497" w14:textId="3857037F" w:rsidR="009C4045" w:rsidRPr="00BC36A3" w:rsidRDefault="00BC36A3" w:rsidP="009C404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2"/>
                    <w:szCs w:val="22"/>
                    <w:lang w:val="en-GB"/>
                  </w:rPr>
                  <m:t>κ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7C29556" w14:textId="7E290AB1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smoothness parameter (for Matérn and Stein models)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EE7CBBA" w14:textId="5F2F2963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D7F5CFC" w14:textId="368B9CF9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A1F1526" w14:textId="7FAB8533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57B3854" w14:textId="351B1887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32CF371" w14:textId="79BB90AF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E83F285" w14:textId="48DBE462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6FBA232" w14:textId="342C15AE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E8A35BF" w14:textId="59115712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73CDB91" w14:textId="6BBB425D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4C03B30" w14:textId="68AFE63C" w:rsidR="009C4045" w:rsidRPr="00BF49F6" w:rsidRDefault="009C4045" w:rsidP="009C4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D1566"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4F63B2" w:rsidRPr="000D1566" w14:paraId="49617948" w14:textId="78CF7E48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B5E6" w14:textId="785A478F" w:rsidR="00F5534D" w:rsidRPr="000D1566" w:rsidRDefault="00F5534D" w:rsidP="0003588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Cs w:val="0"/>
                <w:sz w:val="22"/>
                <w:szCs w:val="22"/>
              </w:rPr>
              <w:t>UK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43DF" w14:textId="395F07E8" w:rsidR="00F5534D" w:rsidRPr="00BF49F6" w:rsidRDefault="000579B7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escription of paramet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30E4" w14:textId="06333EF7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Fula ethnicity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69E1" w14:textId="0ACF7347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unting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A86B" w14:textId="5386277C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Anemia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D5E2" w14:textId="5CA59ED4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anita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FDBD" w14:textId="58CB229A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Wealth index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A362B" w14:textId="03FB43E4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Literac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CE8DC" w14:textId="5968426A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2694" w14:textId="0FC8CC61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 for 2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AA965" w14:textId="25555FFC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ac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C7981" w14:textId="7025A2F3" w:rsidR="00F5534D" w:rsidRPr="00BF49F6" w:rsidRDefault="00F5534D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4F63B2" w:rsidRPr="000D1566" w14:paraId="3D9F7595" w14:textId="043E32B1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DADAD" w:themeColor="background2" w:themeShade="BF"/>
            </w:tcBorders>
          </w:tcPr>
          <w:p w14:paraId="3B76A715" w14:textId="6DB4A517" w:rsidR="00B8777A" w:rsidRPr="000D1566" w:rsidRDefault="00B8777A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utoff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5958CD5" w14:textId="262ACFA2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ximum distance in variogram (km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1F4A7FF" w14:textId="5E351DB7" w:rsidR="00B8777A" w:rsidRPr="00BF49F6" w:rsidRDefault="00D43AF1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  <w:r w:rsidR="00CE751F"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00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1DDB389" w14:textId="30E652D8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100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13D56B4" w14:textId="0F04F7E5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350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933F941" w14:textId="4CA6D459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550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9EDFF7D" w14:textId="372D311A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400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A6F462F" w14:textId="5BC172F5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10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9E468DE" w14:textId="276409E8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A97E6C9" w14:textId="43DCC825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30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07D9A91" w14:textId="07F71C7F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10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12B6832" w14:textId="17224CED" w:rsidR="00B8777A" w:rsidRPr="00BF49F6" w:rsidRDefault="00E67077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300</w:t>
            </w:r>
          </w:p>
        </w:tc>
      </w:tr>
      <w:tr w:rsidR="004F63B2" w:rsidRPr="000D1566" w14:paraId="6A4A86B9" w14:textId="59493355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96EA4DB" w14:textId="3A78261F" w:rsidR="00B8777A" w:rsidRPr="000D1566" w:rsidRDefault="00B8777A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width</w:t>
            </w:r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CEAE3B4" w14:textId="79589292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variogram bin width (km)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4B7233A" w14:textId="4FC5E91B" w:rsidR="00B8777A" w:rsidRPr="00BF49F6" w:rsidRDefault="00D43AF1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33.33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0CF2E5A" w14:textId="5B3AF51D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16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7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7321B12" w14:textId="754469C1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3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33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8455C5B" w14:textId="1B7ABA7D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16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7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7F4C83B" w14:textId="16B55DF5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6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7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4B2499D" w14:textId="4C486F7C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40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6BEDF22" w14:textId="11E9B813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0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382DFAF" w14:textId="6E4B2DF3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6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7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ECC2F97" w14:textId="7AFD5ACF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</w:t>
            </w:r>
            <w:r w:rsidR="000D1566"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.</w:t>
            </w: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67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84336AB" w14:textId="56B49F39" w:rsidR="00B8777A" w:rsidRPr="00BF49F6" w:rsidRDefault="00E67077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20</w:t>
            </w:r>
          </w:p>
        </w:tc>
      </w:tr>
      <w:tr w:rsidR="004F63B2" w:rsidRPr="000D1566" w14:paraId="3C40467F" w14:textId="75952272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481F635D" w14:textId="4B956D30" w:rsidR="00B8777A" w:rsidRPr="000D1566" w:rsidRDefault="00B8777A" w:rsidP="0010477D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63FB789" w14:textId="3B9F254E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variogram theoretical function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733BFCC" w14:textId="48BCEC92" w:rsidR="00B8777A" w:rsidRPr="00BF49F6" w:rsidRDefault="007B583F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atérn 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751ED39" w14:textId="7C1CEB69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pherical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D065DC7" w14:textId="7C80132D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8486C5E" w14:textId="586CA540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D721A27" w14:textId="5B0C647C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D62395D" w14:textId="0577D9E5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pherical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C3F6D8B" w14:textId="61EEC86F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85A2F49" w14:textId="208C248A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Linear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6D4C96D" w14:textId="3B629049" w:rsidR="00B8777A" w:rsidRPr="00BF49F6" w:rsidRDefault="00B8777A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Linear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55777EE" w14:textId="6105066C" w:rsidR="00B8777A" w:rsidRPr="00BF49F6" w:rsidRDefault="00481DE9" w:rsidP="003A2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ein</w:t>
            </w:r>
          </w:p>
        </w:tc>
      </w:tr>
      <w:tr w:rsidR="00F1476A" w:rsidRPr="000D1566" w14:paraId="435AE6EC" w14:textId="77777777" w:rsidTr="009A0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C5C8552" w14:textId="191C3F67" w:rsidR="00F1476A" w:rsidRPr="00405DFF" w:rsidRDefault="00BC36A3" w:rsidP="009A02C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2"/>
                    <w:szCs w:val="22"/>
                    <w:lang w:val="en-GB"/>
                  </w:rPr>
                  <m:t>κ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473493E" w14:textId="380E7C7A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smoothness parameter (for Matérn and </w:t>
            </w:r>
            <w:r w:rsidR="004B7067" w:rsidRPr="004B706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Mat</w:t>
            </w:r>
            <w:r w:rsidR="004B706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é</w:t>
            </w:r>
            <w:r w:rsidR="004B7067" w:rsidRPr="004B706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rn</w:t>
            </w:r>
            <w:r w:rsidR="004B706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with</w:t>
            </w:r>
            <w:r w:rsidR="004B7067" w:rsidRPr="004B706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M. Stein's parameterization</w:t>
            </w:r>
            <w:r w:rsidR="00FB02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functions</w:t>
            </w: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5CDC10A" w14:textId="21015B31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21737D98" w14:textId="7B76B617" w:rsidR="00F1476A" w:rsidRPr="00BF49F6" w:rsidRDefault="00FE5B52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6A5E557" w14:textId="7CAB35E2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55C327F" w14:textId="4F3F0C46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D09D73A" w14:textId="40C6BCDC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D92A28A" w14:textId="3BF73999" w:rsidR="00F1476A" w:rsidRPr="00BF49F6" w:rsidRDefault="00FE5B52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D725323" w14:textId="3A5AC64D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5EC38BC" w14:textId="67B1AE96" w:rsidR="00F1476A" w:rsidRPr="00BF49F6" w:rsidRDefault="00FE5B52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2496807" w14:textId="2194F713" w:rsidR="00F1476A" w:rsidRPr="00BF49F6" w:rsidRDefault="00FE5B52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4528A551" w14:textId="214D08D0" w:rsidR="00F1476A" w:rsidRPr="00BF49F6" w:rsidRDefault="00F1476A" w:rsidP="00FE5B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4F63B2" w:rsidRPr="000D1566" w14:paraId="4DC95887" w14:textId="5CE9EC0C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BEB08" w14:textId="1B20C4AA" w:rsidR="00F5534D" w:rsidRPr="000D1566" w:rsidRDefault="00F5534D" w:rsidP="00035883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Cs w:val="0"/>
                <w:sz w:val="22"/>
                <w:szCs w:val="22"/>
              </w:rPr>
              <w:lastRenderedPageBreak/>
              <w:t>RF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8E83" w14:textId="75BF684A" w:rsidR="00F5534D" w:rsidRPr="00BF49F6" w:rsidRDefault="000579B7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Description of paramete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77A9" w14:textId="38D5B904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Fula ethnicity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5B7E" w14:textId="75A77847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unting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ED75" w14:textId="34BE339B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Anemia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5E92" w14:textId="7FCE85DD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anita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E24E" w14:textId="30F27735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Wealth index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986F4" w14:textId="60D3F2E9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Literacy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1675" w14:textId="3E1AB980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5BDA" w14:textId="224B29B6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 for 2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56966" w14:textId="388BE629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ac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17CA7" w14:textId="6EE94826" w:rsidR="00F5534D" w:rsidRPr="00BF49F6" w:rsidRDefault="00F5534D" w:rsidP="00035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8408AE" w:rsidRPr="000D1566" w14:paraId="2515B1E5" w14:textId="5AE7C28C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DADAD" w:themeColor="background2" w:themeShade="BF"/>
            </w:tcBorders>
          </w:tcPr>
          <w:p w14:paraId="0CB59C4B" w14:textId="286E3DF9" w:rsidR="008408AE" w:rsidRPr="000D1566" w:rsidRDefault="008408AE" w:rsidP="008408AE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frac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5E8DC485" w14:textId="74C8743D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fraction of observation used per decision tree 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E39AEC8" w14:textId="728CBD9D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</w:t>
            </w:r>
            <w:r w:rsidR="006B4C0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5F2F7B5" w14:textId="468D1691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0515DEC8" w14:textId="124D70E0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310543B" w14:textId="75EFA594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47C3068" w14:textId="4CBB6EA4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B59B881" w14:textId="38C6E016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C082BF1" w14:textId="5A1A1010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08A98CA" w14:textId="20B1DB6F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001447DE" w14:textId="333A8ACE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081F5153" w14:textId="70BA6A69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8408AE" w:rsidRPr="000D1566" w14:paraId="191EC1B5" w14:textId="347F962C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6BD46E4" w14:textId="44F462B1" w:rsidR="008408AE" w:rsidRPr="000D1566" w:rsidRDefault="008408AE" w:rsidP="008408AE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0D1566">
              <w:rPr>
                <w:rFonts w:ascii="Times New Roman" w:hAnsi="Times New Roman" w:cs="Times New Roman"/>
                <w:b w:val="0"/>
                <w:sz w:val="22"/>
                <w:szCs w:val="22"/>
              </w:rPr>
              <w:t>ntree</w:t>
            </w:r>
            <w:proofErr w:type="spellEnd"/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AB64DC6" w14:textId="5B3156D3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number of trees 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655440F" w14:textId="035D0A0E" w:rsidR="008408AE" w:rsidRPr="00BF49F6" w:rsidRDefault="006B4C0C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588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020EC3C" w14:textId="72740F8C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A138C25" w14:textId="69855628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AF432D1" w14:textId="3B4736BD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01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54E71CA" w14:textId="360BD451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D702196" w14:textId="7EDCF13A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1C52ABE" w14:textId="7D1F3B0C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4059E28" w14:textId="32293AAA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69123FF" w14:textId="72BC569C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2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DB0F898" w14:textId="6C51D12D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1</w:t>
            </w:r>
          </w:p>
        </w:tc>
      </w:tr>
      <w:tr w:rsidR="008408AE" w:rsidRPr="000D1566" w14:paraId="30B8B082" w14:textId="293D9432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BFDDC0F" w14:textId="25E68D06" w:rsidR="008408AE" w:rsidRPr="000D1566" w:rsidRDefault="008408AE" w:rsidP="008408AE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try</w:t>
            </w:r>
            <w:proofErr w:type="spellEnd"/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EC8C11F" w14:textId="009E8627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umber of covariates at node split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4EFF734" w14:textId="19F41261" w:rsidR="008408AE" w:rsidRPr="00BF49F6" w:rsidRDefault="00126C05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4EB51DE" w14:textId="1F886198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2B09289" w14:textId="4E14BAC4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AF23FEE" w14:textId="0C4DD409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A8B3CBD" w14:textId="20CC2727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AA6101A" w14:textId="5306BA64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FC48F6F" w14:textId="44296326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2BF74EE" w14:textId="02CD73F6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5F5C5F9" w14:textId="1EE65EF7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A6B05C0" w14:textId="19D296DF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408AE" w:rsidRPr="000D1566" w14:paraId="7E9A2226" w14:textId="36C86A72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uto"/>
            </w:tcBorders>
          </w:tcPr>
          <w:p w14:paraId="4BA70DD4" w14:textId="55D36015" w:rsidR="008408AE" w:rsidRPr="000D1566" w:rsidRDefault="008408AE" w:rsidP="008408AE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0D1566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nodesize</w:t>
            </w:r>
            <w:proofErr w:type="spellEnd"/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8F5538A" w14:textId="6FFD8085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inimum number of observations per terminal node</w:t>
            </w:r>
          </w:p>
        </w:tc>
        <w:tc>
          <w:tcPr>
            <w:tcW w:w="111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62CA5F58" w14:textId="7EEF8B81" w:rsidR="008408AE" w:rsidRPr="00BF49F6" w:rsidRDefault="00126C05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8B8B14D" w14:textId="62DAD687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07693E4" w14:textId="0064EA57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96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0145F27" w14:textId="3A7EB14C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14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8934664" w14:textId="2964721A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2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5004166" w14:textId="0D7A07DF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gridSpan w:val="3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5D99C13" w14:textId="1D8CA0E0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384583AF" w14:textId="370460F5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9" w:type="dxa"/>
            <w:gridSpan w:val="2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5DD990F0" w14:textId="3E085798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7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41A86D22" w14:textId="3EF2B5AA" w:rsidR="008408AE" w:rsidRPr="00BF49F6" w:rsidRDefault="008408AE" w:rsidP="0084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D3836" w:rsidRPr="000D1566" w14:paraId="78F90E16" w14:textId="77777777" w:rsidTr="002D4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B546" w14:textId="7DAA0722" w:rsidR="00DD3836" w:rsidRPr="000D1566" w:rsidRDefault="00DD3836" w:rsidP="002D41E3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0D1566">
              <w:rPr>
                <w:rFonts w:ascii="Times New Roman" w:hAnsi="Times New Roman" w:cs="Times New Roman"/>
                <w:bCs w:val="0"/>
                <w:color w:val="000000"/>
                <w:sz w:val="22"/>
                <w:szCs w:val="22"/>
              </w:rPr>
              <w:t>BM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B1CFF" w14:textId="64E76ADB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escription of parameter 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DBE0" w14:textId="5847BF3F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Fula ethnicity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0F91" w14:textId="5380AD6D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tunting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1CCC" w14:textId="0A8A0AC3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Anemia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87FF9" w14:textId="6CCB9E59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Sanitation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24055" w14:textId="5A86AF6C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Wealth index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AE4A8" w14:textId="7C049C12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Literac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2CA8A" w14:textId="57E45693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0CAE0" w14:textId="6DDA1EF0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ownership for 2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DCCE" w14:textId="63E1DFB6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BE"/>
              </w:rPr>
              <w:t>ITN acces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BB58" w14:textId="6B503323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IRS</w:t>
            </w:r>
          </w:p>
        </w:tc>
      </w:tr>
      <w:tr w:rsidR="00DD3836" w:rsidRPr="000D1566" w14:paraId="20862EAB" w14:textId="77777777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3EA2877" w14:textId="10CE6B11" w:rsidR="00DD3836" w:rsidRPr="006F77EC" w:rsidRDefault="006F77EC" w:rsidP="00DD3836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6F77E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2"/>
                <w:szCs w:val="22"/>
              </w:rPr>
              <w:t>likelihood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91F5784" w14:textId="4DB45E1E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ikelihood function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2FB755A" w14:textId="000ABFEF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3D1C853" w14:textId="7137AC27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41FEEEB2" w14:textId="7FD44A2D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C17F4A2" w14:textId="0E2EA3DA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6E10E01D" w14:textId="31EB2609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aussian 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18729CB8" w14:textId="29372B1F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7FF2ECC5" w14:textId="2C446D16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5724F08" w14:textId="4344CD5A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2D4EBD59" w14:textId="3F4F2D39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inomial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DADAD" w:themeColor="background2" w:themeShade="BF"/>
            </w:tcBorders>
            <w:vAlign w:val="center"/>
          </w:tcPr>
          <w:p w14:paraId="326D2737" w14:textId="103FE0FB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Zero-inflated binomial</w:t>
            </w:r>
          </w:p>
        </w:tc>
      </w:tr>
      <w:tr w:rsidR="00DD3836" w:rsidRPr="000D1566" w14:paraId="7838F45D" w14:textId="77777777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59E4A25" w14:textId="2559041D" w:rsidR="00DD3836" w:rsidRPr="00532F26" w:rsidRDefault="00DD3836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ν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48F3380" w14:textId="219BB29B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Smoothness parameter in Matérn covariance function 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D2965F3" w14:textId="179EE22B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 (i.e.,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α=2</m:t>
              </m:r>
            </m:oMath>
            <w:r w:rsidRPr="00BF49F6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)</w:t>
            </w:r>
          </w:p>
        </w:tc>
      </w:tr>
      <w:tr w:rsidR="00DD3836" w:rsidRPr="000D1566" w14:paraId="2DC167E9" w14:textId="77777777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C0392DD" w14:textId="04090947" w:rsidR="00DD3836" w:rsidRPr="00532F26" w:rsidRDefault="00DD3836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r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0260485" w14:textId="18E83DB6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ange 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26360A1" w14:textId="77777777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anish/>
                <w:sz w:val="22"/>
                <w:szCs w:val="22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DD3836" w:rsidRPr="00BF49F6" w14:paraId="6DBC5189" w14:textId="77777777" w:rsidTr="008D676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7EBA42" w14:textId="77777777" w:rsidR="00DD3836" w:rsidRPr="00BF49F6" w:rsidRDefault="00DD3836" w:rsidP="00DD3836">
                  <w:pPr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</w:p>
              </w:tc>
            </w:tr>
          </w:tbl>
          <w:p w14:paraId="5A594538" w14:textId="590251C8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enalized Complexity prior: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&lt;6.46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= 0.99</m:t>
              </m:r>
            </m:oMath>
            <w:r w:rsidRPr="00BF49F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, where </w:t>
            </w:r>
            <w:r w:rsidRPr="00BF49F6">
              <w:rPr>
                <w:rFonts w:ascii="Times New Roman" w:hAnsi="Times New Roman" w:cs="Times New Roman"/>
                <w:sz w:val="22"/>
                <w:szCs w:val="22"/>
              </w:rPr>
              <w:t>6.46 is the maximum distance (in degrees) measured across the study area</w:t>
            </w:r>
          </w:p>
        </w:tc>
      </w:tr>
      <w:tr w:rsidR="00DD3836" w:rsidRPr="000D1566" w14:paraId="28590614" w14:textId="77777777" w:rsidTr="006F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FBC2511" w14:textId="62988891" w:rsidR="00DD3836" w:rsidRPr="00532F26" w:rsidRDefault="009A02C2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FE6EBB3" w14:textId="2E2772A1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Marginal standard deviation of the Gaussian Process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AC23ADE" w14:textId="075AB286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enalized Complexity prior: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u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&gt;10) = 0.01 </m:t>
              </m:r>
            </m:oMath>
            <w:r w:rsidRPr="00BF49F6">
              <w:rPr>
                <w:rFonts w:ascii="Cambria Math" w:hAnsi="Cambria Math" w:cs="Times New Roman"/>
                <w:bCs/>
                <w:i/>
                <w:sz w:val="22"/>
                <w:szCs w:val="22"/>
              </w:rPr>
              <w:t xml:space="preserve"> </w:t>
            </w:r>
          </w:p>
        </w:tc>
      </w:tr>
      <w:tr w:rsidR="00DD3836" w:rsidRPr="000D1566" w14:paraId="100F8527" w14:textId="77777777" w:rsidTr="002C6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A4B0647" w14:textId="64273184" w:rsidR="00DD3836" w:rsidRPr="00532F26" w:rsidRDefault="009A02C2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B3CC9E8" w14:textId="42BCE1C2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4CB2321" w14:textId="3813A883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aussian prior: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N(0,0)</m:t>
              </m:r>
            </m:oMath>
          </w:p>
        </w:tc>
      </w:tr>
      <w:tr w:rsidR="00DD3836" w:rsidRPr="000D1566" w14:paraId="3D6FC4E6" w14:textId="77777777" w:rsidTr="002C6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E73ECAE" w14:textId="640E53D3" w:rsidR="00DD3836" w:rsidRPr="00BC36A3" w:rsidRDefault="00DD3836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04B9BF1" w14:textId="632D9755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Regression coefficients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2979D05" w14:textId="7E1EC6E4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Gaussian prior: Mean = 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,</w:t>
            </w: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Precision = 0.001</w:t>
            </w:r>
          </w:p>
        </w:tc>
      </w:tr>
      <w:tr w:rsidR="00DD3836" w:rsidRPr="000D1566" w14:paraId="2ED67010" w14:textId="77777777" w:rsidTr="002C6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03E17D9B" w14:textId="16CA3AAA" w:rsidR="00DD3836" w:rsidRPr="00BC36A3" w:rsidRDefault="009A02C2" w:rsidP="00DD38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-2</m:t>
                    </m:r>
                  </m:sup>
                </m:sSubSup>
              </m:oMath>
            </m:oMathPara>
          </w:p>
        </w:tc>
        <w:tc>
          <w:tcPr>
            <w:tcW w:w="2525" w:type="dxa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7C9C52CF" w14:textId="15F84F34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Precision of uncorrelated residual term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for Gaussian likelihood)</w:t>
            </w:r>
          </w:p>
        </w:tc>
        <w:tc>
          <w:tcPr>
            <w:tcW w:w="11203" w:type="dxa"/>
            <w:gridSpan w:val="19"/>
            <w:tcBorders>
              <w:top w:val="single" w:sz="4" w:space="0" w:color="ADADAD" w:themeColor="background2" w:themeShade="BF"/>
              <w:bottom w:val="single" w:sz="4" w:space="0" w:color="auto"/>
            </w:tcBorders>
            <w:vAlign w:val="center"/>
          </w:tcPr>
          <w:p w14:paraId="103726C1" w14:textId="03201270" w:rsidR="00DD3836" w:rsidRPr="00BF49F6" w:rsidRDefault="00DD3836" w:rsidP="00DD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F49F6">
              <w:rPr>
                <w:rFonts w:ascii="Times New Roman" w:hAnsi="Times New Roman" w:cs="Times New Roman"/>
                <w:bCs/>
                <w:sz w:val="22"/>
                <w:szCs w:val="22"/>
              </w:rPr>
              <w:t>Gamma prior: Parameters 1 and 0.0005</w:t>
            </w:r>
          </w:p>
        </w:tc>
      </w:tr>
    </w:tbl>
    <w:p w14:paraId="64DF8C21" w14:textId="5F3EA6AD" w:rsidR="0076315F" w:rsidRPr="00BA5A2D" w:rsidRDefault="00BA5A2D" w:rsidP="009A02C2">
      <w:pPr>
        <w:pStyle w:val="Text"/>
        <w:ind w:firstLine="0"/>
        <w:jc w:val="both"/>
      </w:pPr>
      <w:r w:rsidRPr="00906676">
        <w:rPr>
          <w:i/>
          <w:iCs/>
          <w:sz w:val="22"/>
          <w:szCs w:val="22"/>
        </w:rPr>
        <w:t>Note.</w:t>
      </w:r>
      <w:r>
        <w:rPr>
          <w:sz w:val="22"/>
          <w:szCs w:val="22"/>
        </w:rPr>
        <w:t xml:space="preserve"> </w:t>
      </w:r>
      <w:r w:rsidR="005908E5">
        <w:rPr>
          <w:sz w:val="22"/>
          <w:szCs w:val="22"/>
        </w:rPr>
        <w:t>The</w:t>
      </w:r>
      <w:r w:rsidR="008259BC">
        <w:rPr>
          <w:sz w:val="22"/>
          <w:szCs w:val="22"/>
        </w:rPr>
        <w:t xml:space="preserve"> parameter values </w:t>
      </w:r>
      <w:r w:rsidR="005908E5">
        <w:rPr>
          <w:sz w:val="22"/>
          <w:szCs w:val="22"/>
        </w:rPr>
        <w:t xml:space="preserve">presented here correspond to </w:t>
      </w:r>
      <w:r w:rsidR="008259BC">
        <w:rPr>
          <w:sz w:val="22"/>
          <w:szCs w:val="22"/>
        </w:rPr>
        <w:t xml:space="preserve">the models used to assess performance on the test set. </w:t>
      </w:r>
      <w:r w:rsidR="00666526" w:rsidRPr="00666526">
        <w:rPr>
          <w:sz w:val="22"/>
          <w:szCs w:val="22"/>
        </w:rPr>
        <w:t xml:space="preserve">Further </w:t>
      </w:r>
      <w:r w:rsidR="00A074E3">
        <w:rPr>
          <w:sz w:val="22"/>
          <w:szCs w:val="22"/>
        </w:rPr>
        <w:t>details on</w:t>
      </w:r>
      <w:r w:rsidR="00666526" w:rsidRPr="00666526">
        <w:rPr>
          <w:sz w:val="22"/>
          <w:szCs w:val="22"/>
        </w:rPr>
        <w:t xml:space="preserve"> each parameter can be found in the method section.</w:t>
      </w:r>
      <w:r w:rsidR="00546707">
        <w:rPr>
          <w:sz w:val="22"/>
          <w:szCs w:val="22"/>
        </w:rPr>
        <w:t xml:space="preserve"> </w:t>
      </w:r>
      <w:r w:rsidR="00666526" w:rsidRPr="00666526">
        <w:rPr>
          <w:sz w:val="22"/>
          <w:szCs w:val="22"/>
        </w:rPr>
        <w:t xml:space="preserve">Abbreviations: IDW (inverse distance weighting), </w:t>
      </w:r>
      <w:r w:rsidR="0096143F">
        <w:rPr>
          <w:sz w:val="22"/>
          <w:szCs w:val="22"/>
        </w:rPr>
        <w:t xml:space="preserve">TPS (thin plate spline), </w:t>
      </w:r>
      <w:r w:rsidR="00666526" w:rsidRPr="00666526">
        <w:rPr>
          <w:sz w:val="22"/>
          <w:szCs w:val="22"/>
        </w:rPr>
        <w:t>OK (ordinary kriging), UK (universal kriging), RF (random forest), BM (Bayesian model), ITN (insecticide-treated net), IRS (indoor residual spraying)</w:t>
      </w:r>
      <w:r w:rsidR="00FB021B">
        <w:rPr>
          <w:sz w:val="22"/>
          <w:szCs w:val="22"/>
        </w:rPr>
        <w:t>, Stein (</w:t>
      </w:r>
      <w:r w:rsidR="00FB021B" w:rsidRPr="004B7067">
        <w:rPr>
          <w:bCs/>
          <w:color w:val="000000"/>
          <w:sz w:val="22"/>
          <w:szCs w:val="22"/>
        </w:rPr>
        <w:t>Mat</w:t>
      </w:r>
      <w:r w:rsidR="00FB021B">
        <w:rPr>
          <w:bCs/>
          <w:color w:val="000000"/>
          <w:sz w:val="22"/>
          <w:szCs w:val="22"/>
        </w:rPr>
        <w:t>é</w:t>
      </w:r>
      <w:r w:rsidR="00FB021B" w:rsidRPr="004B7067">
        <w:rPr>
          <w:bCs/>
          <w:color w:val="000000"/>
          <w:sz w:val="22"/>
          <w:szCs w:val="22"/>
        </w:rPr>
        <w:t>rn</w:t>
      </w:r>
      <w:r w:rsidR="00FB021B">
        <w:rPr>
          <w:bCs/>
          <w:color w:val="000000"/>
          <w:sz w:val="22"/>
          <w:szCs w:val="22"/>
        </w:rPr>
        <w:t xml:space="preserve"> with</w:t>
      </w:r>
      <w:r w:rsidR="00FB021B" w:rsidRPr="004B7067">
        <w:rPr>
          <w:bCs/>
          <w:color w:val="000000"/>
          <w:sz w:val="22"/>
          <w:szCs w:val="22"/>
        </w:rPr>
        <w:t xml:space="preserve"> M. Stein's parameterization</w:t>
      </w:r>
      <w:r w:rsidR="00FB021B">
        <w:rPr>
          <w:bCs/>
          <w:color w:val="000000"/>
          <w:sz w:val="22"/>
          <w:szCs w:val="22"/>
        </w:rPr>
        <w:t xml:space="preserve">). </w:t>
      </w:r>
    </w:p>
    <w:sectPr w:rsidR="0076315F" w:rsidRPr="00BA5A2D" w:rsidSect="007631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15F"/>
    <w:rsid w:val="00035883"/>
    <w:rsid w:val="000579B7"/>
    <w:rsid w:val="00064A98"/>
    <w:rsid w:val="0007097E"/>
    <w:rsid w:val="000A5C34"/>
    <w:rsid w:val="000B75B8"/>
    <w:rsid w:val="000C10F9"/>
    <w:rsid w:val="000D1566"/>
    <w:rsid w:val="000F4670"/>
    <w:rsid w:val="0010477D"/>
    <w:rsid w:val="00126C05"/>
    <w:rsid w:val="0019374E"/>
    <w:rsid w:val="002236E3"/>
    <w:rsid w:val="00257B6B"/>
    <w:rsid w:val="002C655C"/>
    <w:rsid w:val="002D41E3"/>
    <w:rsid w:val="002F574F"/>
    <w:rsid w:val="003408B4"/>
    <w:rsid w:val="00345732"/>
    <w:rsid w:val="00397888"/>
    <w:rsid w:val="003A05EB"/>
    <w:rsid w:val="003A2AEE"/>
    <w:rsid w:val="003C4EA2"/>
    <w:rsid w:val="003D3520"/>
    <w:rsid w:val="00405DFF"/>
    <w:rsid w:val="00443DD5"/>
    <w:rsid w:val="00481DE9"/>
    <w:rsid w:val="004B1A6E"/>
    <w:rsid w:val="004B7067"/>
    <w:rsid w:val="004F63B2"/>
    <w:rsid w:val="005307F9"/>
    <w:rsid w:val="00532F26"/>
    <w:rsid w:val="00546707"/>
    <w:rsid w:val="00546C0F"/>
    <w:rsid w:val="0056317A"/>
    <w:rsid w:val="005908E5"/>
    <w:rsid w:val="005E78AD"/>
    <w:rsid w:val="00627BD9"/>
    <w:rsid w:val="00666526"/>
    <w:rsid w:val="006B4C0C"/>
    <w:rsid w:val="006D583E"/>
    <w:rsid w:val="006F77EC"/>
    <w:rsid w:val="0076315F"/>
    <w:rsid w:val="007B583F"/>
    <w:rsid w:val="008259BC"/>
    <w:rsid w:val="00831D8B"/>
    <w:rsid w:val="008408AE"/>
    <w:rsid w:val="008563BC"/>
    <w:rsid w:val="00892D1B"/>
    <w:rsid w:val="008C6B1D"/>
    <w:rsid w:val="0095613F"/>
    <w:rsid w:val="0096143F"/>
    <w:rsid w:val="00991775"/>
    <w:rsid w:val="009A02C2"/>
    <w:rsid w:val="009B1449"/>
    <w:rsid w:val="009C4045"/>
    <w:rsid w:val="009C745D"/>
    <w:rsid w:val="00A074E3"/>
    <w:rsid w:val="00A11447"/>
    <w:rsid w:val="00AD0941"/>
    <w:rsid w:val="00AD0BF7"/>
    <w:rsid w:val="00B33B3F"/>
    <w:rsid w:val="00B402F6"/>
    <w:rsid w:val="00B46AF6"/>
    <w:rsid w:val="00B84F9A"/>
    <w:rsid w:val="00B8777A"/>
    <w:rsid w:val="00BA5A2D"/>
    <w:rsid w:val="00BC36A3"/>
    <w:rsid w:val="00BF49F6"/>
    <w:rsid w:val="00C41041"/>
    <w:rsid w:val="00CB0ABE"/>
    <w:rsid w:val="00CD350D"/>
    <w:rsid w:val="00CE3AD6"/>
    <w:rsid w:val="00CE751F"/>
    <w:rsid w:val="00D43AF1"/>
    <w:rsid w:val="00D709EB"/>
    <w:rsid w:val="00DD3836"/>
    <w:rsid w:val="00DD679D"/>
    <w:rsid w:val="00E00DD2"/>
    <w:rsid w:val="00E26FC0"/>
    <w:rsid w:val="00E33A3C"/>
    <w:rsid w:val="00E65CE8"/>
    <w:rsid w:val="00E67077"/>
    <w:rsid w:val="00E8686D"/>
    <w:rsid w:val="00F1476A"/>
    <w:rsid w:val="00F5534D"/>
    <w:rsid w:val="00FA286C"/>
    <w:rsid w:val="00FB021B"/>
    <w:rsid w:val="00FB30FE"/>
    <w:rsid w:val="00FE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D0099D"/>
  <w15:chartTrackingRefBased/>
  <w15:docId w15:val="{4E08F2B2-609D-43D3-8B02-4CE6921B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1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534D"/>
    <w:rPr>
      <w:color w:val="666666"/>
    </w:rPr>
  </w:style>
  <w:style w:type="table" w:styleId="GridTable1Light">
    <w:name w:val="Grid Table 1 Light"/>
    <w:basedOn w:val="TableNormal"/>
    <w:uiPriority w:val="46"/>
    <w:rsid w:val="00B877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50D"/>
    <w:rPr>
      <w:b/>
      <w:bCs/>
      <w:sz w:val="20"/>
      <w:szCs w:val="20"/>
    </w:rPr>
  </w:style>
  <w:style w:type="paragraph" w:customStyle="1" w:styleId="Text">
    <w:name w:val="Text"/>
    <w:basedOn w:val="Normal"/>
    <w:link w:val="TextChar"/>
    <w:rsid w:val="00BA5A2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TextChar">
    <w:name w:val="Text Char"/>
    <w:basedOn w:val="DefaultParagraphFont"/>
    <w:link w:val="Text"/>
    <w:rsid w:val="00BA5A2D"/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68E4C-A299-4C0C-BFBC-29ACFE09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orlighem</dc:creator>
  <cp:keywords/>
  <dc:description/>
  <cp:lastModifiedBy>Camille Morlighem</cp:lastModifiedBy>
  <cp:revision>62</cp:revision>
  <dcterms:created xsi:type="dcterms:W3CDTF">2024-12-19T13:47:00Z</dcterms:created>
  <dcterms:modified xsi:type="dcterms:W3CDTF">2025-01-18T13:35:00Z</dcterms:modified>
</cp:coreProperties>
</file>